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38ABA" w14:textId="77777777" w:rsidR="00D15E70" w:rsidRPr="00693ED2" w:rsidRDefault="00D15E70" w:rsidP="00D15E70">
      <w:pPr>
        <w:spacing w:after="0" w:line="48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 w:rsidRPr="00693ED2">
        <w:rPr>
          <w:rFonts w:ascii="Times New Roman" w:hAnsi="Times New Roman" w:cs="Times New Roman"/>
          <w:noProof/>
          <w:sz w:val="24"/>
          <w:szCs w:val="24"/>
          <w:lang w:eastAsia="fi-FI"/>
        </w:rPr>
        <w:drawing>
          <wp:inline distT="0" distB="0" distL="0" distR="0" wp14:anchorId="618B1B4C" wp14:editId="30A31B23">
            <wp:extent cx="3411392" cy="5124450"/>
            <wp:effectExtent l="0" t="0" r="0" b="0"/>
            <wp:docPr id="31" name="Kuva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111" cy="5134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DBBA4" w14:textId="2BCEFB04" w:rsidR="00D15E70" w:rsidRPr="00693ED2" w:rsidRDefault="000E4EFF" w:rsidP="00D15E70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 w:rsidRPr="000E4EFF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Fig. S1. Myoma organotypic cultures of OU-OTSCC and HSC-3 cell lines. Cells were cultured on top of myoma discs for 18-20 days. Paraffin-embedded sections were </w:t>
      </w:r>
      <w:proofErr w:type="spellStart"/>
      <w:r w:rsidRPr="000E4EFF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immunostained</w:t>
      </w:r>
      <w:proofErr w:type="spellEnd"/>
      <w:r w:rsidRPr="000E4EFF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with the epithelial marker </w:t>
      </w:r>
      <w:proofErr w:type="spellStart"/>
      <w:r w:rsidRPr="000E4EFF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pancytokeratin</w:t>
      </w:r>
      <w:proofErr w:type="spellEnd"/>
      <w:r w:rsidRPr="000E4EFF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(AE1/AE3, brown). Original magnification, 100x.</w:t>
      </w:r>
    </w:p>
    <w:p w14:paraId="62C453A6" w14:textId="77777777" w:rsidR="00D15E70" w:rsidRDefault="00D15E70" w:rsidP="00D15E70">
      <w:pP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br w:type="page"/>
      </w:r>
    </w:p>
    <w:p w14:paraId="7EE2B6AD" w14:textId="5E3BD2BB" w:rsidR="00D15E70" w:rsidRPr="00033A3A" w:rsidRDefault="00483D58" w:rsidP="00D15E70">
      <w:pPr>
        <w:spacing w:after="0" w:line="48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fi-FI"/>
        </w:rPr>
        <w:lastRenderedPageBreak/>
        <w:drawing>
          <wp:inline distT="0" distB="0" distL="0" distR="0" wp14:anchorId="3FE9D2DD" wp14:editId="29614612">
            <wp:extent cx="5236839" cy="3899647"/>
            <wp:effectExtent l="0" t="0" r="2540" b="5715"/>
            <wp:docPr id="1" name="Kuva 1" descr="Kuva, joka sisältää kohteen kaavio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 descr="Kuva, joka sisältää kohteen kaavio&#10;&#10;Kuvaus luotu automaattisesti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1234" cy="3910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6F9F7" w14:textId="6271FE56" w:rsidR="00D15E70" w:rsidRPr="005C63A7" w:rsidRDefault="00A4191C" w:rsidP="00D15E70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67A9D31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Fig. S2. Adhesion of OU-OTSCC and HSC-3 cell lines on different matrices. Cells were allowed to attach for 2 h in wells coated with Myogel, porcine Lymphogel (p-LG) and human Lymphogel (h-LG) after which cells were fixed, stained with crystal </w:t>
      </w:r>
      <w:proofErr w:type="gramStart"/>
      <w:r w:rsidRPr="67A9D31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violet</w:t>
      </w:r>
      <w:proofErr w:type="gramEnd"/>
      <w:r w:rsidRPr="67A9D31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and counted. The values of the cell lines represent the average ± SD of three independent experiments. For “primary” and “metastatic” bars, the average results ± SD of four cell lines were combined. P-values were calculated with </w:t>
      </w:r>
      <w:r w:rsidR="0002508E" w:rsidRPr="0002508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one-way analysis of variance (ANOVA) followed by Bonferroni correction and independent samples T-test</w:t>
      </w:r>
      <w:r w:rsidRPr="67A9D31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 *P&lt;0.05</w:t>
      </w:r>
      <w:r w:rsidR="00483D58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, **P&lt;0.001</w:t>
      </w:r>
      <w:r w:rsidRPr="67A9D31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</w:t>
      </w:r>
    </w:p>
    <w:p w14:paraId="073060F6" w14:textId="77777777" w:rsidR="00D15E70" w:rsidRDefault="00D15E70" w:rsidP="00D15E70">
      <w:pP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br w:type="page"/>
      </w:r>
    </w:p>
    <w:p w14:paraId="51789683" w14:textId="77777777" w:rsidR="00D15E70" w:rsidRPr="0046028D" w:rsidRDefault="00D15E70" w:rsidP="00D15E70">
      <w:pPr>
        <w:spacing w:after="0" w:line="48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 w:rsidRPr="0046028D">
        <w:rPr>
          <w:rFonts w:ascii="Times New Roman" w:hAnsi="Times New Roman" w:cs="Times New Roman"/>
          <w:noProof/>
          <w:sz w:val="24"/>
          <w:szCs w:val="24"/>
          <w:lang w:eastAsia="fi-FI"/>
        </w:rPr>
        <w:lastRenderedPageBreak/>
        <w:drawing>
          <wp:inline distT="0" distB="0" distL="0" distR="0" wp14:anchorId="584CB9AA" wp14:editId="27002A0D">
            <wp:extent cx="4213412" cy="7905812"/>
            <wp:effectExtent l="0" t="0" r="0" b="0"/>
            <wp:docPr id="33" name="Kuva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871" cy="7917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30F63" w14:textId="39B60CA2" w:rsidR="00D15E70" w:rsidRDefault="00A11989" w:rsidP="00D15E70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bookmarkStart w:id="0" w:name="_Hlk126155744"/>
      <w:r w:rsidRPr="00A1198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Fig. S3. Cell migration and invasion scratch wound assays performed using primary and metastatic UT-OTSCC cell lines. Quantification of cell migration on Myogel, porcine Lymphogel (p-LG) and </w:t>
      </w:r>
      <w:r w:rsidRPr="00A1198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lastRenderedPageBreak/>
        <w:t>human Lymphogel (h-LG) (A). Cell invasion through Myogel-collagen, porcine Lymphogel-</w:t>
      </w:r>
      <w:proofErr w:type="gramStart"/>
      <w:r w:rsidRPr="00A1198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collagen</w:t>
      </w:r>
      <w:proofErr w:type="gramEnd"/>
      <w:r w:rsidRPr="00A1198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and human Lymphogel-collagen matrices (B). Data are presented as invasion curves as means ± SD of three independent experiments, each at least in triplicate.</w:t>
      </w:r>
    </w:p>
    <w:bookmarkEnd w:id="0"/>
    <w:p w14:paraId="33E1FCBE" w14:textId="77777777" w:rsidR="00D15E70" w:rsidRDefault="00D15E70" w:rsidP="00D15E70">
      <w:pP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br w:type="page"/>
      </w:r>
    </w:p>
    <w:p w14:paraId="7FA9CC34" w14:textId="77777777" w:rsidR="00D15E70" w:rsidRDefault="00D15E70" w:rsidP="00D15E70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>
        <w:rPr>
          <w:noProof/>
        </w:rPr>
        <w:lastRenderedPageBreak/>
        <w:drawing>
          <wp:inline distT="0" distB="0" distL="0" distR="0" wp14:anchorId="272E9306" wp14:editId="40CB1DF4">
            <wp:extent cx="6120130" cy="2821305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82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8220D" w14:textId="77777777" w:rsidR="00BA519E" w:rsidRPr="00BA519E" w:rsidRDefault="00D15E70" w:rsidP="00BA519E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bookmarkStart w:id="1" w:name="_Hlk126155764"/>
      <w: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Fig. S4 </w:t>
      </w:r>
      <w:bookmarkEnd w:id="1"/>
      <w:proofErr w:type="spellStart"/>
      <w:r w:rsidR="00BA519E" w:rsidRPr="00BA519E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Metascape</w:t>
      </w:r>
      <w:proofErr w:type="spellEnd"/>
      <w:r w:rsidR="00BA519E" w:rsidRPr="00BA519E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pathway and process enrichment analysis of shared proteins between human Myogel and Lymphogel that have higher expression in human Myogel (A) or in human Lymphogel (B).</w:t>
      </w:r>
    </w:p>
    <w:p w14:paraId="5123B2B1" w14:textId="4D3F28BC" w:rsidR="00D15E70" w:rsidRDefault="00D15E70" w:rsidP="00BA519E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</w:p>
    <w:sectPr w:rsidR="00D15E7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E70"/>
    <w:rsid w:val="0002508E"/>
    <w:rsid w:val="0007596E"/>
    <w:rsid w:val="000E4EFF"/>
    <w:rsid w:val="0013254E"/>
    <w:rsid w:val="00214B63"/>
    <w:rsid w:val="002C1254"/>
    <w:rsid w:val="003C2277"/>
    <w:rsid w:val="00483D58"/>
    <w:rsid w:val="00A11989"/>
    <w:rsid w:val="00A4191C"/>
    <w:rsid w:val="00BA519E"/>
    <w:rsid w:val="00C43B22"/>
    <w:rsid w:val="00D15E70"/>
    <w:rsid w:val="00FE51BF"/>
    <w:rsid w:val="496E3BB4"/>
    <w:rsid w:val="66FB419A"/>
    <w:rsid w:val="67A9D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FE52F"/>
  <w15:chartTrackingRefBased/>
  <w15:docId w15:val="{82C3E4EC-79BC-473C-8AEF-BF43D4F3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15E7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ommentinteksti">
    <w:name w:val="annotation text"/>
    <w:basedOn w:val="Normaali"/>
    <w:link w:val="Kommentinteksti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Pr>
      <w:sz w:val="20"/>
      <w:szCs w:val="20"/>
    </w:rPr>
  </w:style>
  <w:style w:type="character" w:styleId="Kommentinviite">
    <w:name w:val="annotation reference"/>
    <w:basedOn w:val="Kappaleenoletusfontti"/>
    <w:uiPriority w:val="99"/>
    <w:semiHidden/>
    <w:unhideWhenUsed/>
    <w:rPr>
      <w:sz w:val="16"/>
      <w:szCs w:val="16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14B6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14B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166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ja Risteli</dc:creator>
  <cp:keywords/>
  <dc:description/>
  <cp:lastModifiedBy>Naakka, Erika S S</cp:lastModifiedBy>
  <cp:revision>11</cp:revision>
  <dcterms:created xsi:type="dcterms:W3CDTF">2023-03-02T13:52:00Z</dcterms:created>
  <dcterms:modified xsi:type="dcterms:W3CDTF">2023-04-26T07:59:00Z</dcterms:modified>
</cp:coreProperties>
</file>